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1 Significant pathways of purple module</w:t>
      </w:r>
    </w:p>
    <w:tbl>
      <w:tblPr>
        <w:tblW w:w="82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73"/>
        <w:gridCol w:w="749"/>
        <w:gridCol w:w="1008"/>
        <w:gridCol w:w="2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749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count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223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082~axoneme assembly</w:t>
            </w:r>
          </w:p>
        </w:tc>
        <w:tc>
          <w:tcPr>
            <w:tcW w:w="749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E-07</w:t>
            </w:r>
          </w:p>
        </w:tc>
        <w:tc>
          <w:tcPr>
            <w:tcW w:w="2233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341~cilium movemen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13~epidermal cell differenti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578~microtubule bundle form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424~keratiniz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68~cornific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16~keratinocyte differenti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544~epidermis developmen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588~skin developmen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351~epithelial cilium movemen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271~cilium assembly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782~cilium organization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58~motile cilium assembly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514~motile cilium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7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126~sperm flagellum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729~9+2 motile cilium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223~sperm par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E-06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528~microvillus membrane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441~ciliary part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02~microvillus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86~dynein complex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3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745~retinol dehydrogenase activity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830~Retinol metabolism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980~Metabolism of xenobiotics by cytochrome P450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05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982~Drug metabolism - cytochrome P450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204~Chemical carcinogenesis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04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~IL-17 signaling pathway</w:t>
            </w:r>
          </w:p>
        </w:tc>
        <w:tc>
          <w:tcPr>
            <w:tcW w:w="74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3</w:t>
            </w:r>
          </w:p>
        </w:tc>
        <w:tc>
          <w:tcPr>
            <w:tcW w:w="223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273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46~Amoebiasis</w:t>
            </w:r>
          </w:p>
        </w:tc>
        <w:tc>
          <w:tcPr>
            <w:tcW w:w="749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8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3</w:t>
            </w:r>
          </w:p>
        </w:tc>
        <w:tc>
          <w:tcPr>
            <w:tcW w:w="2233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ignificant pathways of </w:t>
      </w:r>
      <w:r>
        <w:rPr>
          <w:rFonts w:hint="eastAsia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brown</w:t>
      </w:r>
      <w:r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odule</w:t>
      </w:r>
    </w:p>
    <w:tbl>
      <w:tblPr>
        <w:tblW w:w="82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83"/>
        <w:gridCol w:w="840"/>
        <w:gridCol w:w="1020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84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count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70~mitotic sister chromatid segregation</w:t>
            </w:r>
          </w:p>
        </w:tc>
        <w:tc>
          <w:tcPr>
            <w:tcW w:w="84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11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79~regulation of cyclin-dependent protein serine/threonine kinase activity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82~G1/S transition of mitotic cell cyc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2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83~regulation of transcription involved in G1/S transition of mitotic cell cyc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086~G2/M transition of mitotic cell cyc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3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281~mitotic cytokinesis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31~DNA synthesis involved in DNA repair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32~strand displacement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5~chromosome, centromeric reg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14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6~kinetochor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13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77~condensed chromosome kinetochor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3E-1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85~chromati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93~condensed chromosom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796~condensin complex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22~spindle po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09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0940~condensed chromosome outer kinetochor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677~DNA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682~chromatin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0E-12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697~single-stranded DNA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777~microtubule motor activity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15~protein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11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24~ATP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34~nucleus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E-1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54~nucleoplasm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E-21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57~replication fork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737~cytoplasm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13~centrosom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19~spind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0E-10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29~cytosol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13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71~kinesin complex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74~microtubu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76~spindle microtubu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60~DNA replic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24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68~DNA unwinding involved in DNA replic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70~DNA replication initi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E-1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71~DNA strand elongation involved in DNA replic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281~DNA repair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E-09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18~microtubule-based movement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1~spindle organiz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2~mitotic spindle organiz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59~chromosome segreg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13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62~sister chromatid cohes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8E-22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67~mitotic nuclear divis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30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76~mitotic chromosome condens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80~mitotic metaphase plate congress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83~cell prolifer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369~chromocenter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630~microtubule cytoskelet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901~protein kinase b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496~midbody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E-11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08~DNA duplex unwindin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06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080~CENP-A containing nucleosome assembly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501~protein localization to kinetochor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493~response to drug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55~MCM complex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07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233~spindle midzon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E-08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301~cell divis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40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26~regulation of cell cyc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10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303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replication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0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11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cycle</w:t>
            </w:r>
          </w:p>
        </w:tc>
        <w:tc>
          <w:tcPr>
            <w:tcW w:w="84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2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25</w:t>
            </w:r>
          </w:p>
        </w:tc>
        <w:tc>
          <w:tcPr>
            <w:tcW w:w="99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383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66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LV-I infection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99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3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等线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 Significant pathways of </w:t>
      </w:r>
      <w:r>
        <w:rPr>
          <w:rFonts w:hint="eastAsia" w:ascii="Times New Roman" w:hAnsi="Times New Roman" w:cs="Times New Roman"/>
          <w:lang w:val="en-US" w:eastAsia="zh-CN"/>
        </w:rPr>
        <w:t>yellow</w:t>
      </w:r>
      <w:r>
        <w:rPr>
          <w:rFonts w:hint="default" w:ascii="Times New Roman" w:hAnsi="Times New Roman" w:cs="Times New Roman"/>
          <w:lang w:val="en-US" w:eastAsia="zh-CN"/>
        </w:rPr>
        <w:t xml:space="preserve"> module</w:t>
      </w:r>
    </w:p>
    <w:tbl>
      <w:tblPr>
        <w:tblW w:w="81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08"/>
        <w:gridCol w:w="750"/>
        <w:gridCol w:w="1095"/>
        <w:gridCol w:w="1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 w:colFirst="0" w:colLast="3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750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count</w:t>
            </w:r>
          </w:p>
        </w:tc>
        <w:tc>
          <w:tcPr>
            <w:tcW w:w="109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30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750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095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E-11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09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09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87~integral component of plasma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E-08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E-08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599~lamellar body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07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E-07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923~bicellular tight junc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E-06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334~clathrin-coated endocytic vesicl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5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78~proteinaceous extracellular matrix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05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4267~cellular protein metabolic process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06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121~membrane raft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23~basolateral plasma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328~lateral plasma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441~epithelial tube branching involved in lung morphogenesis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E-05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52~anterior/posterior pattern specifica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E-06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4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225~anchored component of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054~cell junc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2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115~embryonic forelimb morphogenesis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05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982~vesicl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57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1E-05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54~proximal/distal pattern forma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855~epithelial cell differentiation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04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1090~organelle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03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021~integral component of membrane</w:t>
            </w:r>
          </w:p>
        </w:tc>
        <w:tc>
          <w:tcPr>
            <w:tcW w:w="750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09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E-03</w:t>
            </w:r>
          </w:p>
        </w:tc>
        <w:tc>
          <w:tcPr>
            <w:tcW w:w="130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5008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95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03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E-0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 xml:space="preserve"> Significant pathways of </w:t>
      </w:r>
      <w:r>
        <w:rPr>
          <w:rFonts w:hint="eastAsia" w:ascii="Times New Roman" w:hAnsi="Times New Roman" w:cs="Times New Roman"/>
          <w:lang w:val="en-US" w:eastAsia="zh-CN"/>
        </w:rPr>
        <w:t>greenyellow</w:t>
      </w:r>
      <w:r>
        <w:rPr>
          <w:rFonts w:hint="default" w:ascii="Times New Roman" w:hAnsi="Times New Roman" w:cs="Times New Roman"/>
          <w:lang w:val="en-US" w:eastAsia="zh-CN"/>
        </w:rPr>
        <w:t xml:space="preserve"> module</w:t>
      </w:r>
    </w:p>
    <w:tbl>
      <w:tblPr>
        <w:tblStyle w:val="3"/>
        <w:tblpPr w:leftFromText="180" w:rightFromText="180" w:vertAnchor="text" w:horzAnchor="page" w:tblpX="1724" w:tblpY="220"/>
        <w:tblOverlap w:val="never"/>
        <w:tblW w:w="81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95"/>
        <w:gridCol w:w="1155"/>
        <w:gridCol w:w="1395"/>
        <w:gridCol w:w="15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count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811~lipid particle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07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01~heparin binding</w:t>
            </w:r>
          </w:p>
        </w:tc>
        <w:tc>
          <w:tcPr>
            <w:tcW w:w="11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9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04</w:t>
            </w:r>
          </w:p>
        </w:tc>
        <w:tc>
          <w:tcPr>
            <w:tcW w:w="153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40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04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2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新宋体">
    <w:panose1 w:val="02010609030101010101"/>
    <w:charset w:val="86"/>
    <w:family w:val="auto"/>
    <w:pitch w:val="default"/>
    <w:sig w:usb0="00000283" w:usb1="288F0000" w:usb2="0000000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ategory Term Count PValue Benj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7E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高老师姐</cp:lastModifiedBy>
  <dcterms:modified xsi:type="dcterms:W3CDTF">2018-10-03T13:5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